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C0D" w:rsidRPr="001D0C0D" w:rsidRDefault="00F76439" w:rsidP="001D0C0D">
      <w:pPr>
        <w:pStyle w:val="Heading2"/>
        <w:spacing w:after="240"/>
        <w:rPr>
          <w:rFonts w:eastAsia="Calibri"/>
        </w:rPr>
      </w:pPr>
      <w:r>
        <w:rPr>
          <w:rFonts w:eastAsia="Calibri"/>
        </w:rPr>
        <w:t>Supplemental Table 1</w:t>
      </w:r>
      <w:r w:rsidR="00B55F85" w:rsidRPr="002632C6">
        <w:rPr>
          <w:rFonts w:eastAsia="Calibri"/>
        </w:rPr>
        <w:t xml:space="preserve">: methodological quality of included studies </w:t>
      </w:r>
    </w:p>
    <w:tbl>
      <w:tblPr>
        <w:tblStyle w:val="LightList-Accent3"/>
        <w:tblW w:w="10098" w:type="dxa"/>
        <w:tblLook w:val="04A0" w:firstRow="1" w:lastRow="0" w:firstColumn="1" w:lastColumn="0" w:noHBand="0" w:noVBand="1"/>
      </w:tblPr>
      <w:tblGrid>
        <w:gridCol w:w="2268"/>
        <w:gridCol w:w="990"/>
        <w:gridCol w:w="990"/>
        <w:gridCol w:w="810"/>
        <w:gridCol w:w="810"/>
        <w:gridCol w:w="900"/>
        <w:gridCol w:w="810"/>
        <w:gridCol w:w="810"/>
        <w:gridCol w:w="810"/>
        <w:gridCol w:w="900"/>
      </w:tblGrid>
      <w:tr w:rsidR="00B55F85" w:rsidRPr="005B293F" w:rsidTr="005B2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55F85" w:rsidRPr="001D0C0D" w:rsidRDefault="00B55F85" w:rsidP="005B29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uthor(s)</w:t>
            </w:r>
          </w:p>
        </w:tc>
        <w:tc>
          <w:tcPr>
            <w:tcW w:w="99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99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81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81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4</w:t>
            </w:r>
          </w:p>
        </w:tc>
        <w:tc>
          <w:tcPr>
            <w:tcW w:w="90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5</w:t>
            </w:r>
          </w:p>
        </w:tc>
        <w:tc>
          <w:tcPr>
            <w:tcW w:w="81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6</w:t>
            </w:r>
          </w:p>
        </w:tc>
        <w:tc>
          <w:tcPr>
            <w:tcW w:w="81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7</w:t>
            </w:r>
          </w:p>
        </w:tc>
        <w:tc>
          <w:tcPr>
            <w:tcW w:w="81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Q8</w:t>
            </w:r>
          </w:p>
        </w:tc>
        <w:tc>
          <w:tcPr>
            <w:tcW w:w="900" w:type="dxa"/>
          </w:tcPr>
          <w:p w:rsidR="00B55F85" w:rsidRPr="001D0C0D" w:rsidRDefault="00B55F85" w:rsidP="005B29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1D0C0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core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i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g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i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ang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4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liger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i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glietto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anova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tino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tiago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sun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eham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jasekaran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ey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yani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venson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985319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bti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F11A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hangu </w:t>
            </w:r>
            <w:bookmarkStart w:id="0" w:name="_GoBack"/>
            <w:bookmarkEnd w:id="0"/>
            <w:r w:rsidR="00505FC8">
              <w:rPr>
                <w:rFonts w:ascii="Calibri" w:hAnsi="Calibri" w:cs="Calibri"/>
                <w:color w:val="000000"/>
              </w:rPr>
              <w:t>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8</w:t>
            </w:r>
          </w:p>
        </w:tc>
      </w:tr>
      <w:tr w:rsidR="00505FC8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Brun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505FC8" w:rsidRPr="005B293F" w:rsidTr="007A3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505FC8" w:rsidRDefault="00505F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ung et al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90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505FC8" w:rsidRPr="005B293F" w:rsidRDefault="00505FC8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505FC8" w:rsidRPr="005B293F" w:rsidRDefault="00585EAD" w:rsidP="005B29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5</w:t>
            </w:r>
          </w:p>
        </w:tc>
      </w:tr>
      <w:tr w:rsidR="0017615E" w:rsidRPr="005B293F" w:rsidTr="007A3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:rsidR="0017615E" w:rsidRDefault="001761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ol et al</w:t>
            </w:r>
          </w:p>
        </w:tc>
        <w:tc>
          <w:tcPr>
            <w:tcW w:w="99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9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810" w:type="dxa"/>
          </w:tcPr>
          <w:p w:rsidR="0017615E" w:rsidRPr="005B293F" w:rsidRDefault="0017615E" w:rsidP="002222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5B293F">
              <w:rPr>
                <w:rFonts w:ascii="Times New Roman" w:eastAsia="Calibri" w:hAnsi="Times New Roman" w:cs="Times New Roman"/>
                <w:sz w:val="20"/>
                <w:szCs w:val="24"/>
              </w:rPr>
              <w:t>Y</w:t>
            </w:r>
          </w:p>
        </w:tc>
        <w:tc>
          <w:tcPr>
            <w:tcW w:w="900" w:type="dxa"/>
          </w:tcPr>
          <w:p w:rsidR="0017615E" w:rsidRPr="005B293F" w:rsidRDefault="0017615E" w:rsidP="005B29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</w:tbl>
    <w:p w:rsidR="00B55F85" w:rsidRPr="002632C6" w:rsidRDefault="00B55F85" w:rsidP="00B55F8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2632C6">
        <w:rPr>
          <w:rFonts w:ascii="Times New Roman" w:eastAsia="Calibri" w:hAnsi="Times New Roman" w:cs="Times New Roman"/>
          <w:sz w:val="24"/>
          <w:szCs w:val="20"/>
        </w:rPr>
        <w:t>Q: question; Y: yes; N: No</w:t>
      </w:r>
      <w:r w:rsidR="00585EAD">
        <w:rPr>
          <w:rFonts w:ascii="Times New Roman" w:eastAsia="Calibri" w:hAnsi="Times New Roman" w:cs="Times New Roman"/>
          <w:sz w:val="24"/>
          <w:szCs w:val="20"/>
        </w:rPr>
        <w:t>, NA: not applicable</w:t>
      </w:r>
    </w:p>
    <w:p w:rsidR="000114AA" w:rsidRDefault="000114AA"/>
    <w:sectPr w:rsidR="000114AA" w:rsidSect="00E21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tDQwNTA2MLSwNDZU0lEKTi0uzszPAykwrgUAAKrHRSwAAAA="/>
  </w:docVars>
  <w:rsids>
    <w:rsidRoot w:val="00B55F85"/>
    <w:rsid w:val="000114AA"/>
    <w:rsid w:val="000B050C"/>
    <w:rsid w:val="0017615E"/>
    <w:rsid w:val="001D0C0D"/>
    <w:rsid w:val="00291CD5"/>
    <w:rsid w:val="00504AC2"/>
    <w:rsid w:val="00505FC8"/>
    <w:rsid w:val="00585EAD"/>
    <w:rsid w:val="005B293F"/>
    <w:rsid w:val="00611C23"/>
    <w:rsid w:val="00806DFD"/>
    <w:rsid w:val="00985319"/>
    <w:rsid w:val="009F2B6F"/>
    <w:rsid w:val="00A901A8"/>
    <w:rsid w:val="00B55F85"/>
    <w:rsid w:val="00B971BC"/>
    <w:rsid w:val="00DE7BDA"/>
    <w:rsid w:val="00E217D8"/>
    <w:rsid w:val="00F11A17"/>
    <w:rsid w:val="00F764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CD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C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51">
    <w:name w:val="Light List - Accent 51"/>
    <w:basedOn w:val="TableNormal"/>
    <w:next w:val="LightList-Accent5"/>
    <w:uiPriority w:val="61"/>
    <w:rsid w:val="00B55F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B55F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Default">
    <w:name w:val="Default"/>
    <w:rsid w:val="00291C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04A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5B2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D0C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CD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C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51">
    <w:name w:val="Light List - Accent 51"/>
    <w:basedOn w:val="TableNormal"/>
    <w:next w:val="LightList-Accent5"/>
    <w:uiPriority w:val="61"/>
    <w:rsid w:val="00B55F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B55F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Default">
    <w:name w:val="Default"/>
    <w:rsid w:val="00291C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04A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5B2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D0C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9-04T07:17:00Z</dcterms:created>
  <dcterms:modified xsi:type="dcterms:W3CDTF">2020-09-04T07:17:00Z</dcterms:modified>
</cp:coreProperties>
</file>